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E02" w:rsidRPr="000617FE" w:rsidRDefault="002D3571" w:rsidP="00656E0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line Supplement</w:t>
      </w:r>
      <w:r w:rsidRPr="000617FE" w:rsidDel="002D3571">
        <w:rPr>
          <w:rFonts w:ascii="Times New Roman" w:hAnsi="Times New Roman" w:cs="Times New Roman"/>
          <w:b/>
        </w:rPr>
        <w:t xml:space="preserve"> </w:t>
      </w:r>
      <w:r w:rsidR="00866429" w:rsidRPr="000617FE">
        <w:rPr>
          <w:rFonts w:ascii="Times New Roman" w:hAnsi="Times New Roman" w:cs="Times New Roman"/>
          <w:b/>
        </w:rPr>
        <w:t>#1:</w:t>
      </w:r>
    </w:p>
    <w:p w:rsidR="0059212F" w:rsidRPr="00E91753" w:rsidRDefault="0059212F" w:rsidP="00656E02">
      <w:pPr>
        <w:rPr>
          <w:rFonts w:ascii="Times New Roman" w:hAnsi="Times New Roman" w:cs="Times New Roman"/>
        </w:rPr>
      </w:pPr>
    </w:p>
    <w:p w:rsidR="0059212F" w:rsidRPr="004022FF" w:rsidRDefault="00F40DD8" w:rsidP="00656E02">
      <w:pPr>
        <w:rPr>
          <w:rFonts w:ascii="Times New Roman" w:hAnsi="Times New Roman" w:cs="Times New Roman"/>
          <w:b/>
        </w:rPr>
      </w:pPr>
      <w:r w:rsidRPr="004022FF">
        <w:rPr>
          <w:rFonts w:ascii="Times New Roman" w:hAnsi="Times New Roman" w:cs="Times New Roman"/>
          <w:b/>
        </w:rPr>
        <w:t>Proportions of Patients</w:t>
      </w:r>
      <w:r w:rsidR="0059212F" w:rsidRPr="004022FF">
        <w:rPr>
          <w:rFonts w:ascii="Times New Roman" w:hAnsi="Times New Roman" w:cs="Times New Roman"/>
          <w:b/>
        </w:rPr>
        <w:t xml:space="preserve"> </w:t>
      </w:r>
      <w:r w:rsidRPr="004022FF">
        <w:rPr>
          <w:rFonts w:ascii="Times New Roman" w:hAnsi="Times New Roman" w:cs="Times New Roman"/>
          <w:b/>
        </w:rPr>
        <w:t>with</w:t>
      </w:r>
      <w:r w:rsidR="0059212F" w:rsidRPr="004022FF">
        <w:rPr>
          <w:rFonts w:ascii="Times New Roman" w:hAnsi="Times New Roman" w:cs="Times New Roman"/>
          <w:b/>
        </w:rPr>
        <w:t xml:space="preserve"> EDCs </w:t>
      </w:r>
      <w:r w:rsidR="000617FE" w:rsidRPr="004022FF">
        <w:rPr>
          <w:rFonts w:ascii="Times New Roman" w:hAnsi="Times New Roman" w:cs="Times New Roman"/>
          <w:b/>
        </w:rPr>
        <w:t xml:space="preserve">(n=277) </w:t>
      </w:r>
      <w:r w:rsidR="0059212F" w:rsidRPr="004022FF">
        <w:rPr>
          <w:rFonts w:ascii="Times New Roman" w:hAnsi="Times New Roman" w:cs="Times New Roman"/>
          <w:b/>
        </w:rPr>
        <w:t xml:space="preserve">and </w:t>
      </w:r>
      <w:proofErr w:type="spellStart"/>
      <w:r w:rsidR="0059212F" w:rsidRPr="004022FF">
        <w:rPr>
          <w:rFonts w:ascii="Times New Roman" w:hAnsi="Times New Roman" w:cs="Times New Roman"/>
          <w:b/>
        </w:rPr>
        <w:t>RxMGs</w:t>
      </w:r>
      <w:proofErr w:type="spellEnd"/>
      <w:r w:rsidR="000617FE" w:rsidRPr="004022FF">
        <w:rPr>
          <w:rFonts w:ascii="Times New Roman" w:hAnsi="Times New Roman" w:cs="Times New Roman"/>
          <w:b/>
        </w:rPr>
        <w:t xml:space="preserve"> (n=67)</w:t>
      </w:r>
      <w:r w:rsidR="0059212F" w:rsidRPr="004022FF">
        <w:rPr>
          <w:rFonts w:ascii="Times New Roman" w:hAnsi="Times New Roman" w:cs="Times New Roman"/>
          <w:b/>
        </w:rPr>
        <w:t xml:space="preserve"> in 2012</w:t>
      </w:r>
      <w:r w:rsidR="005D0A43" w:rsidRPr="004022FF">
        <w:rPr>
          <w:rFonts w:ascii="Times New Roman" w:hAnsi="Times New Roman" w:cs="Times New Roman"/>
          <w:b/>
        </w:rPr>
        <w:t xml:space="preserve"> in the </w:t>
      </w:r>
      <w:r w:rsidRPr="004022FF">
        <w:rPr>
          <w:rFonts w:ascii="Times New Roman" w:hAnsi="Times New Roman" w:cs="Times New Roman"/>
          <w:b/>
        </w:rPr>
        <w:t>T</w:t>
      </w:r>
      <w:r w:rsidR="00CD0140" w:rsidRPr="004022FF">
        <w:rPr>
          <w:rFonts w:ascii="Times New Roman" w:hAnsi="Times New Roman" w:cs="Times New Roman"/>
          <w:b/>
        </w:rPr>
        <w:t>raining</w:t>
      </w:r>
      <w:r w:rsidRPr="004022FF">
        <w:rPr>
          <w:rFonts w:ascii="Times New Roman" w:hAnsi="Times New Roman" w:cs="Times New Roman"/>
          <w:b/>
        </w:rPr>
        <w:t xml:space="preserve"> S</w:t>
      </w:r>
      <w:r w:rsidR="005D0A43" w:rsidRPr="004022FF">
        <w:rPr>
          <w:rFonts w:ascii="Times New Roman" w:hAnsi="Times New Roman" w:cs="Times New Roman"/>
          <w:b/>
        </w:rPr>
        <w:t>ample</w:t>
      </w:r>
    </w:p>
    <w:tbl>
      <w:tblPr>
        <w:tblW w:w="94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6"/>
        <w:gridCol w:w="5103"/>
        <w:gridCol w:w="1301"/>
        <w:gridCol w:w="1638"/>
      </w:tblGrid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y indicators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y indicators - label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in 2012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850A9B" w:rsidP="004022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p 50 most prevale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orbidit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</w:t>
            </w:r>
            <w:r w:rsidR="004022FF" w:rsidRPr="004022FF">
              <w:rPr>
                <w:rFonts w:ascii="Times New Roman" w:eastAsia="Times New Roman" w:hAnsi="Times New Roman" w:cs="Times New Roman"/>
                <w:b/>
                <w:color w:val="000000"/>
              </w:rPr>
              <w:t>elected by lasso regression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ovascular / High Blood Pressu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8.3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ypertension, w/o major complica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2.6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ovascular / Disorders of Lipid Metabolis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8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ections / Acute Min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7.8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orders of lipid metabolis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2.7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reventive ca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8.4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dministrative concerns and non-specific laboratory abnormaliti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6.7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eneral Signs and Symptoms / Pa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9.5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usculoskeletal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9.1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/Hepatic / Peptic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3.8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Cataract,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phakia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3.5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kin / Acute and Recurren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3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her and Non-Specific Medica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1.8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Skin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keratose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1.4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Low back pa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0.8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urgical afterca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0.4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Benign and unspecified neoplas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enito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-Urinary / Acute Min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8.6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Depress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8.1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generative joint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7.1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schemic heart disease (excluding acute myocardial infarction)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7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eneral Signs and Symptoms / Pain and Inflamm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6.3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ovascular / Chronic Medica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5.8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docrine / Thyroid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5.7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onspecific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5.5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ovascular / Vascular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5.0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usculoskeletal / Inflammatory Condi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4.2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llergy/Immunology / Chronic Inflammator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3.5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3.3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docrine / Diabetes Without Insul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3.2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spiratory / Airway Hyperactivit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2.5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ovascular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2.3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laucom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2.2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llergy/Immunology / Acute Min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2.2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esophageal reflux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2.0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Anxiet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2.0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spiratory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1.9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usculoskeletal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1.8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Urinary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0.9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Bursitis, synovitis, tenosynov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0.8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0.8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lower respiratory tract infec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0.5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spiratory / Acute Min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0.5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ye, other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0.2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rmatitis and eczem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9.6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docrine / Chronic Medica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9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eripheral neuropathy, neur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9.2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rmatophytose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9.2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bility and undue fatigu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9.1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9.0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ype 2 diabetes, w/o complic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9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rostatic hypertroph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8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ype 2 diabetes, w/ complic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7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5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ron deficiency, other deficiency anemia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4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ye / Acute Minor: Curativ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4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urologic / Seizure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4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/Hepatic / Acute Min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3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3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upper respiratory tract infec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3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inus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2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Benign neoplasm of skin and subcutaneous tissu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2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llergic rhin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1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ervical pain syndrom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8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ye / Acute Minor: Palliativ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9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Urinary tract infec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9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ovascular / Congestive Heart Failu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8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7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6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her skin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5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tinal disorders (excluding diabetic retinopathy)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3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orders of the eyelid and lacrimal duc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3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sprains and strai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1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mphysema, chronic bronchitis, COP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1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 of the sk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7.0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urologic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9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docrine / Bone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9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ye / Glaucom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8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ge-related macular degener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7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Sleep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5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eneral Signs and Symptoms / Nausea and Vomiti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4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onfungal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 infections of skin and subcutaneous tissu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3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ypertension, with major complica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Vertiginous syndrom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1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her endocrine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1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eneralized atheroscler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6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verticular disease of col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8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luid/electrolyte disturbanc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6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tusions and abras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6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Wax in ea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6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ac valve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5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utritional deficienci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4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em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4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urologic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3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afness, hearing los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phthalmic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3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ronic renal failu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2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5.1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junctivitis, kerat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8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enter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5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quired foot deformiti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5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leep apne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4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4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3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Asthma, w/o status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sthmaticu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3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rthropathy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2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eases of nai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2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norectal condi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1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1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usculoskeletal / Gou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1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enito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-urinary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nxiety, neuros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4.0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spiratory / Chronic Medica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9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fractive erro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9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Lacera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9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prostat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9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docrine / Diabetes With Insul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8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ractures (excluding digits)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7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eptic ulcer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7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ovascular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5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ci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5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her breast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5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Joint disorders, trauma relate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5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leep proble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5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xanthem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4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4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her male genital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3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eneral Signs and Symptoms / Severe Pa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3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itis med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3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ausea, vomiti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3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Neurologic /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lzheimers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3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spiratory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2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stip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2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eadach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0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yncop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3.0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rmatologic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9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continenc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8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ections of eyeli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6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6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ections / Severe Acute Maj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6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T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6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nal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5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ou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4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Neurologic /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arkinsons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/hepatic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ebaceous cys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2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Vaginitis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vulvitis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erviciti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2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breas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2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ronic ulcer of the sk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1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ematologic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0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omyopath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2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9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her inflammatory conditions of sk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9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9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 obstruction/perfor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8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jor depress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8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utoimmune and connective tissue diseas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8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ortic aneurys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8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enopausal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7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xternal abdominal hernias, hydrocel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7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renal failu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7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ars, Nose, Throat / Acute Min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7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Low impact malignant neoplas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6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mplications of mechanical devic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6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n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6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Chronic Unstabl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5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abetic retinopath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5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heumatoid arthr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5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ep vein thromb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5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Varicose veins of lower extremiti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4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Viral warts and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olluscum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tagiosum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4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djustment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4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obacco u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4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ection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4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ronic respiratory failu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4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orders of sebaceous gland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4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herited metabolic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4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dverse events from medical/surgical procedur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3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ead injur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3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ype 1 diabetes, w/ complic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3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llergic reac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2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itis extern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2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olelithiasis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olecystiti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2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orders of mouth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2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igh impact malignant neoplas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1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Utero-vaginal prolap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1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ronic cystic disease of the breas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1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arkinsons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1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innitu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Bipolar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0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ronic liver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0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eizure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0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igrain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Viral syndrom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respiratory failu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ungal infec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1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oria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9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utritional disorder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9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Kyphoscoli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9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eart murmu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9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dverse effects of medicinal agent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9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orders of the immune syste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/Hepatic / Inflammatory Bowel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spiration and bacterial pneumonia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ease of hair and hair follicl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kin / Acn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pistax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rostat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blad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epticem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8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colorecta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7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viated nasal septu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7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emale genital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7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trabismus, amblyop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7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chizophrenia and affective psych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7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lymphoma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emophilia, coagulation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6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Lymphadenopath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6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urologic / Migraine Headach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6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raumatic injuries of ey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5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rganic brain syndrom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5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5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5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aralytic syndrome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5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genital heart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5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racture of neck of femur (hip)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5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lu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5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Attention Deficit Hyperactivity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ections / Acute Maj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hrombophleb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emale gynecologic conditions, oth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urologic / Chronic Medica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enito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-Urinary / Chronic Renal Failu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Asthma, with status </w:t>
            </w: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sthmaticu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exually transmitted diseas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enstrual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igmented nevu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Bipolar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leep disorders of nonorganic orig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ractures and dislocations/digits onl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tricture of urethr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Blindnes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emale Reproductive / Hormone Regul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pinal cord injury/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SR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kidne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exua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velopmental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kin / Chronic Medica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genital anomalies of limbs, hands, and fee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oreign body in ey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ype 1 diabetes, w/o complic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limentary or excretory surgical opening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llergy/Immunology / Transplan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ronic pancreat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oxic effects of nonmedicinal agent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pancreat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ransplant statu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phritis, nephr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cervix, uteru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elirium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-physiologic and somatoform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Tobacco Cess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ailure to thriv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oreign body in ears, nose, or throa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Keloi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orders of teeth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emporomandibular joint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Lactose intoleranc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bnormal pap smea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2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tomat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varian cys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entral nervous system infec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/Hepatic / Pancreatic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ultiple scler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hepat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aynauds</w:t>
            </w:r>
            <w:proofErr w:type="spellEnd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 xml:space="preserve"> syndrom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Burns--2nd and 3rd degre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mputation statu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ttention deficit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ections / HIV/AID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uscular dystroph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ardiac arrest, shock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llergy/Immunology / Immune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ovar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Addic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mpetigo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/Hepatic / Chronic Liver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amily and social proble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astrointestinal/Hepatic / Chronic Stabl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ronic pharyngitis and tonsill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Other hemolytic anemia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orticoll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ections / Tubercul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Lyme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ppendic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liver and biliary trac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9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Quadriplegia and parapleg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8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IV, AID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esophagu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Gingivit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racheostom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ersonality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stomach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7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espiratory / Cystic Fibr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oxic Effects/Adverse Effects / Acute Maj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cabies and pedicul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Malignant neoplasms, pancrea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logical disorders of childhoo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Vesicoureteral reflux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cute leukem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Aplastic anem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ematologic / Coagulation Disorder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docrine / Weight Contro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4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emale Reproductive / Pregnancy and Deliver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logic signs and sympto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Tuberculosis infec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Burns--1st degre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dometri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regnancy and delivery with complication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Disorders of newborn perio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ating disorde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Hypospadias, other penile anomali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regnancy and delivery, uncomplicate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emale infertilit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ystic fibr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erebral pals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mpulse contro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hromosomal anomali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ndocrine / Growth Problem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Sickle cell diseas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Undescended teste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genital hip disloca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ontraceptio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wborn status, complicate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Psychosocial / Acute Mino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Cleft lip and palat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wborn status, uncomplicated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Infectious mononucleosis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2FF">
              <w:rPr>
                <w:rFonts w:ascii="Times New Roman" w:eastAsia="Times New Roman" w:hAnsi="Times New Roman" w:cs="Times New Roman"/>
                <w:color w:val="000000"/>
              </w:rPr>
              <w:t>RxM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Female Reproductive / Infertility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2FF" w:rsidRPr="004022FF" w:rsidTr="006B183C">
        <w:trPr>
          <w:trHeight w:val="288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ED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Neonatal jaundic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2FF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022FF" w:rsidRPr="004022FF" w:rsidRDefault="004022FF" w:rsidP="004022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050B1" w:rsidRPr="00CD0140" w:rsidRDefault="004050B1" w:rsidP="004050B1">
      <w:pPr>
        <w:tabs>
          <w:tab w:val="left" w:pos="807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C: </w:t>
      </w:r>
      <w:r w:rsidRPr="00E91753">
        <w:rPr>
          <w:rFonts w:ascii="Times New Roman" w:hAnsi="Times New Roman" w:cs="Times New Roman"/>
        </w:rPr>
        <w:t xml:space="preserve">Expanded </w:t>
      </w:r>
      <w:r>
        <w:rPr>
          <w:rFonts w:ascii="Times New Roman" w:hAnsi="Times New Roman" w:cs="Times New Roman"/>
          <w:color w:val="000000" w:themeColor="text1"/>
        </w:rPr>
        <w:t xml:space="preserve">Diagnosis Clusters; </w:t>
      </w:r>
      <w:proofErr w:type="spellStart"/>
      <w:r>
        <w:rPr>
          <w:rFonts w:ascii="Times New Roman" w:hAnsi="Times New Roman" w:cs="Times New Roman"/>
          <w:color w:val="000000" w:themeColor="text1"/>
        </w:rPr>
        <w:t>RxM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E91753">
        <w:rPr>
          <w:rFonts w:ascii="Times New Roman" w:hAnsi="Times New Roman" w:cs="Times New Roman"/>
          <w:color w:val="000000" w:themeColor="text1"/>
        </w:rPr>
        <w:t>Rx-define</w:t>
      </w:r>
      <w:r>
        <w:rPr>
          <w:rFonts w:ascii="Times New Roman" w:hAnsi="Times New Roman" w:cs="Times New Roman"/>
          <w:color w:val="000000" w:themeColor="text1"/>
        </w:rPr>
        <w:t>d Morbidity Groups</w:t>
      </w:r>
    </w:p>
    <w:p w:rsidR="00205C1B" w:rsidRDefault="004022FF" w:rsidP="00CD0140">
      <w:pPr>
        <w:tabs>
          <w:tab w:val="left" w:pos="807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CD0140">
        <w:rPr>
          <w:rFonts w:ascii="Times New Roman" w:hAnsi="Times New Roman" w:cs="Times New Roman"/>
        </w:rPr>
        <w:t>* i</w:t>
      </w:r>
      <w:r w:rsidR="00CD0140" w:rsidRPr="00CD0140">
        <w:rPr>
          <w:rFonts w:ascii="Times New Roman" w:hAnsi="Times New Roman" w:cs="Times New Roman"/>
        </w:rPr>
        <w:t>ndicates</w:t>
      </w:r>
      <w:r w:rsidR="00CD0140">
        <w:rPr>
          <w:rFonts w:ascii="Times New Roman" w:hAnsi="Times New Roman" w:cs="Times New Roman"/>
        </w:rPr>
        <w:t xml:space="preserve"> the top 50 most prevalent </w:t>
      </w:r>
      <w:proofErr w:type="spellStart"/>
      <w:r w:rsidR="00CD0140">
        <w:rPr>
          <w:rFonts w:ascii="Times New Roman" w:hAnsi="Times New Roman" w:cs="Times New Roman"/>
        </w:rPr>
        <w:t>comorbdity</w:t>
      </w:r>
      <w:proofErr w:type="spellEnd"/>
      <w:r w:rsidR="00CD0140">
        <w:rPr>
          <w:rFonts w:ascii="Times New Roman" w:hAnsi="Times New Roman" w:cs="Times New Roman"/>
        </w:rPr>
        <w:t xml:space="preserve"> indicators selected by lasso regression as important variables. A total of 173</w:t>
      </w:r>
      <w:r w:rsidR="00CD0140" w:rsidRPr="00CD0140">
        <w:rPr>
          <w:rFonts w:ascii="Times New Roman" w:hAnsi="Times New Roman" w:cs="Times New Roman"/>
        </w:rPr>
        <w:t xml:space="preserve"> </w:t>
      </w:r>
      <w:proofErr w:type="spellStart"/>
      <w:r w:rsidR="00CD0140">
        <w:rPr>
          <w:rFonts w:ascii="Times New Roman" w:hAnsi="Times New Roman" w:cs="Times New Roman"/>
        </w:rPr>
        <w:t>comorbdity</w:t>
      </w:r>
      <w:proofErr w:type="spellEnd"/>
      <w:r w:rsidR="00CD0140">
        <w:rPr>
          <w:rFonts w:ascii="Times New Roman" w:hAnsi="Times New Roman" w:cs="Times New Roman"/>
        </w:rPr>
        <w:t xml:space="preserve"> indicators were selected by lasso regression as important variables.</w:t>
      </w:r>
    </w:p>
    <w:p w:rsidR="00866429" w:rsidRDefault="00866429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866429" w:rsidRDefault="00866429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4050B1" w:rsidRDefault="004050B1" w:rsidP="0059212F">
      <w:pPr>
        <w:tabs>
          <w:tab w:val="left" w:pos="8076"/>
        </w:tabs>
        <w:rPr>
          <w:rFonts w:ascii="Times New Roman" w:hAnsi="Times New Roman" w:cs="Times New Roman"/>
        </w:rPr>
      </w:pPr>
    </w:p>
    <w:p w:rsidR="00E91753" w:rsidRPr="00656E02" w:rsidRDefault="00E91753" w:rsidP="0059212F">
      <w:pPr>
        <w:tabs>
          <w:tab w:val="left" w:pos="8076"/>
        </w:tabs>
      </w:pPr>
      <w:bookmarkStart w:id="0" w:name="_GoBack"/>
      <w:bookmarkEnd w:id="0"/>
    </w:p>
    <w:sectPr w:rsidR="00E91753" w:rsidRPr="00656E02" w:rsidSect="003D4FB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8B68B8" w16cid:durableId="1EA91C8C"/>
  <w16cid:commentId w16cid:paraId="533D544D" w16cid:durableId="1EA8FC39"/>
  <w16cid:commentId w16cid:paraId="72D7F8AB" w16cid:durableId="1EA90CCB"/>
  <w16cid:commentId w16cid:paraId="626BAB22" w16cid:durableId="1EA90F37"/>
  <w16cid:commentId w16cid:paraId="579130A9" w16cid:durableId="1EA913E3"/>
  <w16cid:commentId w16cid:paraId="7804A027" w16cid:durableId="1EA91C1B"/>
  <w16cid:commentId w16cid:paraId="6284BB1C" w16cid:durableId="1EA91E43"/>
  <w16cid:commentId w16cid:paraId="4C3F2017" w16cid:durableId="1EA91E98"/>
  <w16cid:commentId w16cid:paraId="33A56637" w16cid:durableId="1EA921E7"/>
  <w16cid:commentId w16cid:paraId="6480F36C" w16cid:durableId="1EA8FC3A"/>
  <w16cid:commentId w16cid:paraId="2C21D753" w16cid:durableId="1EA97AA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CB3" w:rsidRDefault="00127CB3" w:rsidP="00012FC6">
      <w:r>
        <w:separator/>
      </w:r>
    </w:p>
  </w:endnote>
  <w:endnote w:type="continuationSeparator" w:id="0">
    <w:p w:rsidR="00127CB3" w:rsidRDefault="00127CB3" w:rsidP="00012F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93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3B7F" w:rsidRDefault="004148C5">
        <w:pPr>
          <w:pStyle w:val="Footer"/>
          <w:jc w:val="right"/>
        </w:pPr>
        <w:r>
          <w:fldChar w:fldCharType="begin"/>
        </w:r>
        <w:r w:rsidR="00253B7F">
          <w:instrText xml:space="preserve"> PAGE   \* MERGEFORMAT </w:instrText>
        </w:r>
        <w:r>
          <w:fldChar w:fldCharType="separate"/>
        </w:r>
        <w:r w:rsidR="006B183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253B7F" w:rsidRDefault="00253B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CB3" w:rsidRDefault="00127CB3" w:rsidP="00012FC6">
      <w:r>
        <w:separator/>
      </w:r>
    </w:p>
  </w:footnote>
  <w:footnote w:type="continuationSeparator" w:id="0">
    <w:p w:rsidR="00127CB3" w:rsidRDefault="00127CB3" w:rsidP="00012FC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D5E1E"/>
    <w:multiLevelType w:val="hybridMultilevel"/>
    <w:tmpl w:val="24B22772"/>
    <w:lvl w:ilvl="0" w:tplc="4DCAD0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2B3F39"/>
    <w:multiLevelType w:val="multilevel"/>
    <w:tmpl w:val="5C302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290128"/>
    <w:multiLevelType w:val="hybridMultilevel"/>
    <w:tmpl w:val="B7B63862"/>
    <w:lvl w:ilvl="0" w:tplc="5F7C72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B40712"/>
    <w:multiLevelType w:val="multilevel"/>
    <w:tmpl w:val="E6B8B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59F4A0D"/>
    <w:multiLevelType w:val="hybridMultilevel"/>
    <w:tmpl w:val="5874F00E"/>
    <w:lvl w:ilvl="0" w:tplc="964ED9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6306DF"/>
    <w:multiLevelType w:val="hybridMultilevel"/>
    <w:tmpl w:val="601C9018"/>
    <w:lvl w:ilvl="0" w:tplc="5DF260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F8593C"/>
    <w:multiLevelType w:val="hybridMultilevel"/>
    <w:tmpl w:val="BA140C4C"/>
    <w:lvl w:ilvl="0" w:tplc="B368387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BC3AB7"/>
    <w:multiLevelType w:val="hybridMultilevel"/>
    <w:tmpl w:val="01C8D4F6"/>
    <w:lvl w:ilvl="0" w:tplc="49EC4A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033C49"/>
    <w:multiLevelType w:val="hybridMultilevel"/>
    <w:tmpl w:val="04FED1A2"/>
    <w:lvl w:ilvl="0" w:tplc="AE00D3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8"/>
  </w:num>
  <w:num w:numId="7">
    <w:abstractNumId w:val="6"/>
  </w:num>
  <w:num w:numId="8">
    <w:abstractNumId w:val="3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12FC6"/>
    <w:rsid w:val="0000286C"/>
    <w:rsid w:val="00011784"/>
    <w:rsid w:val="00012FC6"/>
    <w:rsid w:val="00014CF1"/>
    <w:rsid w:val="00015945"/>
    <w:rsid w:val="00025968"/>
    <w:rsid w:val="00037555"/>
    <w:rsid w:val="00050D16"/>
    <w:rsid w:val="00053B73"/>
    <w:rsid w:val="000617FE"/>
    <w:rsid w:val="00066A48"/>
    <w:rsid w:val="000932DB"/>
    <w:rsid w:val="000957F3"/>
    <w:rsid w:val="000A302F"/>
    <w:rsid w:val="000A61D3"/>
    <w:rsid w:val="000A7BD0"/>
    <w:rsid w:val="000B05D5"/>
    <w:rsid w:val="000B3D17"/>
    <w:rsid w:val="000B4549"/>
    <w:rsid w:val="000C00FA"/>
    <w:rsid w:val="000D0FCC"/>
    <w:rsid w:val="000D2A8D"/>
    <w:rsid w:val="000D4245"/>
    <w:rsid w:val="000E50EB"/>
    <w:rsid w:val="000E6ABA"/>
    <w:rsid w:val="000F0F6A"/>
    <w:rsid w:val="0010054B"/>
    <w:rsid w:val="001073D4"/>
    <w:rsid w:val="00127CB3"/>
    <w:rsid w:val="00131C6A"/>
    <w:rsid w:val="00136CB7"/>
    <w:rsid w:val="0015388E"/>
    <w:rsid w:val="001567B5"/>
    <w:rsid w:val="00165F5C"/>
    <w:rsid w:val="00177002"/>
    <w:rsid w:val="00190A9D"/>
    <w:rsid w:val="00197313"/>
    <w:rsid w:val="001B0209"/>
    <w:rsid w:val="001B0F20"/>
    <w:rsid w:val="001C2908"/>
    <w:rsid w:val="001C3890"/>
    <w:rsid w:val="001D7240"/>
    <w:rsid w:val="001E56D7"/>
    <w:rsid w:val="001F50D7"/>
    <w:rsid w:val="00200132"/>
    <w:rsid w:val="00200D16"/>
    <w:rsid w:val="00205C1B"/>
    <w:rsid w:val="0021019B"/>
    <w:rsid w:val="00224C8F"/>
    <w:rsid w:val="00251518"/>
    <w:rsid w:val="00253B20"/>
    <w:rsid w:val="00253B7F"/>
    <w:rsid w:val="00255945"/>
    <w:rsid w:val="00257F0D"/>
    <w:rsid w:val="0027230F"/>
    <w:rsid w:val="002A061F"/>
    <w:rsid w:val="002A465A"/>
    <w:rsid w:val="002C1137"/>
    <w:rsid w:val="002C3598"/>
    <w:rsid w:val="002D3571"/>
    <w:rsid w:val="002E1276"/>
    <w:rsid w:val="002E1E0D"/>
    <w:rsid w:val="002E6B93"/>
    <w:rsid w:val="002E70BF"/>
    <w:rsid w:val="0030180B"/>
    <w:rsid w:val="00306807"/>
    <w:rsid w:val="00311671"/>
    <w:rsid w:val="00311B65"/>
    <w:rsid w:val="00311E67"/>
    <w:rsid w:val="00313360"/>
    <w:rsid w:val="003141D7"/>
    <w:rsid w:val="00316543"/>
    <w:rsid w:val="00320E55"/>
    <w:rsid w:val="0032661B"/>
    <w:rsid w:val="003272B5"/>
    <w:rsid w:val="0033489C"/>
    <w:rsid w:val="00345DD3"/>
    <w:rsid w:val="0034628C"/>
    <w:rsid w:val="0035056B"/>
    <w:rsid w:val="00350DEF"/>
    <w:rsid w:val="003553B6"/>
    <w:rsid w:val="003568EF"/>
    <w:rsid w:val="00372B23"/>
    <w:rsid w:val="0038025D"/>
    <w:rsid w:val="0038133F"/>
    <w:rsid w:val="00391F13"/>
    <w:rsid w:val="003A0F60"/>
    <w:rsid w:val="003D4FB2"/>
    <w:rsid w:val="003E1653"/>
    <w:rsid w:val="003E2229"/>
    <w:rsid w:val="003F4DDC"/>
    <w:rsid w:val="003F5BC2"/>
    <w:rsid w:val="004022FF"/>
    <w:rsid w:val="00402CCF"/>
    <w:rsid w:val="004050B1"/>
    <w:rsid w:val="004148C5"/>
    <w:rsid w:val="00431DD0"/>
    <w:rsid w:val="00433051"/>
    <w:rsid w:val="00440E17"/>
    <w:rsid w:val="00450BC0"/>
    <w:rsid w:val="004571B3"/>
    <w:rsid w:val="00463011"/>
    <w:rsid w:val="00464C69"/>
    <w:rsid w:val="00466E45"/>
    <w:rsid w:val="00482344"/>
    <w:rsid w:val="00487007"/>
    <w:rsid w:val="004944CF"/>
    <w:rsid w:val="00495803"/>
    <w:rsid w:val="004A2AD2"/>
    <w:rsid w:val="004A2EED"/>
    <w:rsid w:val="004B169A"/>
    <w:rsid w:val="004B4EF5"/>
    <w:rsid w:val="004B73BB"/>
    <w:rsid w:val="004C11CA"/>
    <w:rsid w:val="004C6C7B"/>
    <w:rsid w:val="004D1675"/>
    <w:rsid w:val="004D61A6"/>
    <w:rsid w:val="004D62ED"/>
    <w:rsid w:val="004E39A6"/>
    <w:rsid w:val="004E4FAD"/>
    <w:rsid w:val="004E7175"/>
    <w:rsid w:val="004F0002"/>
    <w:rsid w:val="004F1470"/>
    <w:rsid w:val="004F7A1E"/>
    <w:rsid w:val="00513652"/>
    <w:rsid w:val="00520A9B"/>
    <w:rsid w:val="005239F0"/>
    <w:rsid w:val="005246BD"/>
    <w:rsid w:val="005451A8"/>
    <w:rsid w:val="0055478F"/>
    <w:rsid w:val="0055553F"/>
    <w:rsid w:val="005675BB"/>
    <w:rsid w:val="00573686"/>
    <w:rsid w:val="00586213"/>
    <w:rsid w:val="0058758E"/>
    <w:rsid w:val="0059212F"/>
    <w:rsid w:val="00597CD9"/>
    <w:rsid w:val="005A675C"/>
    <w:rsid w:val="005A7E1E"/>
    <w:rsid w:val="005D0A43"/>
    <w:rsid w:val="005D7783"/>
    <w:rsid w:val="005E0B5C"/>
    <w:rsid w:val="00603263"/>
    <w:rsid w:val="00615B33"/>
    <w:rsid w:val="00621A87"/>
    <w:rsid w:val="00623299"/>
    <w:rsid w:val="00630217"/>
    <w:rsid w:val="00632295"/>
    <w:rsid w:val="00634519"/>
    <w:rsid w:val="006413DE"/>
    <w:rsid w:val="00642086"/>
    <w:rsid w:val="00647299"/>
    <w:rsid w:val="00651F24"/>
    <w:rsid w:val="00656E02"/>
    <w:rsid w:val="0067356F"/>
    <w:rsid w:val="00680B89"/>
    <w:rsid w:val="00681358"/>
    <w:rsid w:val="00691CAB"/>
    <w:rsid w:val="006966BC"/>
    <w:rsid w:val="00696D96"/>
    <w:rsid w:val="006A0887"/>
    <w:rsid w:val="006A2422"/>
    <w:rsid w:val="006B183C"/>
    <w:rsid w:val="006B30E0"/>
    <w:rsid w:val="006C2BC3"/>
    <w:rsid w:val="006C549D"/>
    <w:rsid w:val="006F7604"/>
    <w:rsid w:val="00704A2E"/>
    <w:rsid w:val="00710B9F"/>
    <w:rsid w:val="007173C8"/>
    <w:rsid w:val="00724AC0"/>
    <w:rsid w:val="00730BE1"/>
    <w:rsid w:val="007343A4"/>
    <w:rsid w:val="00734C0D"/>
    <w:rsid w:val="007365AB"/>
    <w:rsid w:val="00740EB7"/>
    <w:rsid w:val="007500EA"/>
    <w:rsid w:val="007526E6"/>
    <w:rsid w:val="00770649"/>
    <w:rsid w:val="00771EE4"/>
    <w:rsid w:val="00777326"/>
    <w:rsid w:val="007819E5"/>
    <w:rsid w:val="007A0970"/>
    <w:rsid w:val="007A0C9C"/>
    <w:rsid w:val="007B1006"/>
    <w:rsid w:val="007C0903"/>
    <w:rsid w:val="007C1E81"/>
    <w:rsid w:val="007C2D7C"/>
    <w:rsid w:val="007E14BE"/>
    <w:rsid w:val="007E22B7"/>
    <w:rsid w:val="007E2B2E"/>
    <w:rsid w:val="007F0E05"/>
    <w:rsid w:val="007F1498"/>
    <w:rsid w:val="007F4CF8"/>
    <w:rsid w:val="007F601D"/>
    <w:rsid w:val="00814929"/>
    <w:rsid w:val="00832FDD"/>
    <w:rsid w:val="0083401A"/>
    <w:rsid w:val="008355A6"/>
    <w:rsid w:val="008369D4"/>
    <w:rsid w:val="00841E1F"/>
    <w:rsid w:val="00850A9B"/>
    <w:rsid w:val="00854554"/>
    <w:rsid w:val="008553AF"/>
    <w:rsid w:val="00866429"/>
    <w:rsid w:val="008726CE"/>
    <w:rsid w:val="00876565"/>
    <w:rsid w:val="008827B4"/>
    <w:rsid w:val="00885081"/>
    <w:rsid w:val="00895DF1"/>
    <w:rsid w:val="008A089A"/>
    <w:rsid w:val="008B680D"/>
    <w:rsid w:val="008C7A49"/>
    <w:rsid w:val="008D13F0"/>
    <w:rsid w:val="008D46FD"/>
    <w:rsid w:val="008E304C"/>
    <w:rsid w:val="008F1144"/>
    <w:rsid w:val="008F285D"/>
    <w:rsid w:val="008F582A"/>
    <w:rsid w:val="00911D96"/>
    <w:rsid w:val="009128C6"/>
    <w:rsid w:val="009141C2"/>
    <w:rsid w:val="009147C6"/>
    <w:rsid w:val="009168A3"/>
    <w:rsid w:val="009171FE"/>
    <w:rsid w:val="00921AA3"/>
    <w:rsid w:val="0092395E"/>
    <w:rsid w:val="00927AE8"/>
    <w:rsid w:val="00931431"/>
    <w:rsid w:val="00931EC1"/>
    <w:rsid w:val="00934074"/>
    <w:rsid w:val="00946880"/>
    <w:rsid w:val="00951FA4"/>
    <w:rsid w:val="00967456"/>
    <w:rsid w:val="00973FB7"/>
    <w:rsid w:val="00975194"/>
    <w:rsid w:val="00976F71"/>
    <w:rsid w:val="0099386A"/>
    <w:rsid w:val="009A1184"/>
    <w:rsid w:val="009C571F"/>
    <w:rsid w:val="009F06DD"/>
    <w:rsid w:val="009F7C92"/>
    <w:rsid w:val="00A0028C"/>
    <w:rsid w:val="00A211AA"/>
    <w:rsid w:val="00A21AC2"/>
    <w:rsid w:val="00A22A66"/>
    <w:rsid w:val="00A24DC8"/>
    <w:rsid w:val="00A306A0"/>
    <w:rsid w:val="00A333E8"/>
    <w:rsid w:val="00A33634"/>
    <w:rsid w:val="00A342EA"/>
    <w:rsid w:val="00A41EEC"/>
    <w:rsid w:val="00A423B8"/>
    <w:rsid w:val="00A57B22"/>
    <w:rsid w:val="00A67064"/>
    <w:rsid w:val="00A71B15"/>
    <w:rsid w:val="00A81155"/>
    <w:rsid w:val="00A90677"/>
    <w:rsid w:val="00A93579"/>
    <w:rsid w:val="00A951F5"/>
    <w:rsid w:val="00A965C4"/>
    <w:rsid w:val="00AA1F1B"/>
    <w:rsid w:val="00AA42A9"/>
    <w:rsid w:val="00AB221B"/>
    <w:rsid w:val="00AB51B6"/>
    <w:rsid w:val="00AC324E"/>
    <w:rsid w:val="00AC3F44"/>
    <w:rsid w:val="00AC42E1"/>
    <w:rsid w:val="00AD481C"/>
    <w:rsid w:val="00AE3491"/>
    <w:rsid w:val="00AF0545"/>
    <w:rsid w:val="00AF243D"/>
    <w:rsid w:val="00AF3069"/>
    <w:rsid w:val="00B11834"/>
    <w:rsid w:val="00B218F0"/>
    <w:rsid w:val="00B35A4C"/>
    <w:rsid w:val="00B37441"/>
    <w:rsid w:val="00B4096A"/>
    <w:rsid w:val="00B443E0"/>
    <w:rsid w:val="00B45897"/>
    <w:rsid w:val="00B63EEC"/>
    <w:rsid w:val="00B7183B"/>
    <w:rsid w:val="00B71C86"/>
    <w:rsid w:val="00B74D02"/>
    <w:rsid w:val="00B94AFB"/>
    <w:rsid w:val="00B97FF0"/>
    <w:rsid w:val="00BB50B6"/>
    <w:rsid w:val="00BD1063"/>
    <w:rsid w:val="00BD3972"/>
    <w:rsid w:val="00BD429B"/>
    <w:rsid w:val="00BD4B7A"/>
    <w:rsid w:val="00BE4B39"/>
    <w:rsid w:val="00BE6E37"/>
    <w:rsid w:val="00C00651"/>
    <w:rsid w:val="00C14413"/>
    <w:rsid w:val="00C1701E"/>
    <w:rsid w:val="00C178F1"/>
    <w:rsid w:val="00C255EC"/>
    <w:rsid w:val="00C25EF5"/>
    <w:rsid w:val="00C3615A"/>
    <w:rsid w:val="00C40E67"/>
    <w:rsid w:val="00C41489"/>
    <w:rsid w:val="00C52346"/>
    <w:rsid w:val="00C75D16"/>
    <w:rsid w:val="00C800E5"/>
    <w:rsid w:val="00C85236"/>
    <w:rsid w:val="00C86249"/>
    <w:rsid w:val="00C9789C"/>
    <w:rsid w:val="00CB6743"/>
    <w:rsid w:val="00CC0A7C"/>
    <w:rsid w:val="00CC0C8A"/>
    <w:rsid w:val="00CD0140"/>
    <w:rsid w:val="00CD1D90"/>
    <w:rsid w:val="00CD234D"/>
    <w:rsid w:val="00CD6C07"/>
    <w:rsid w:val="00CE3C26"/>
    <w:rsid w:val="00CE49A7"/>
    <w:rsid w:val="00D02672"/>
    <w:rsid w:val="00D137FF"/>
    <w:rsid w:val="00D20790"/>
    <w:rsid w:val="00D219A2"/>
    <w:rsid w:val="00D2207B"/>
    <w:rsid w:val="00D268EB"/>
    <w:rsid w:val="00D416FE"/>
    <w:rsid w:val="00D52A32"/>
    <w:rsid w:val="00D548BE"/>
    <w:rsid w:val="00D56E18"/>
    <w:rsid w:val="00D57B0B"/>
    <w:rsid w:val="00D67AD5"/>
    <w:rsid w:val="00D748A9"/>
    <w:rsid w:val="00D86C20"/>
    <w:rsid w:val="00DA2736"/>
    <w:rsid w:val="00DA2A06"/>
    <w:rsid w:val="00DC4B00"/>
    <w:rsid w:val="00DD178F"/>
    <w:rsid w:val="00DD3B79"/>
    <w:rsid w:val="00E04775"/>
    <w:rsid w:val="00E048F1"/>
    <w:rsid w:val="00E232C4"/>
    <w:rsid w:val="00E261E6"/>
    <w:rsid w:val="00E36DFE"/>
    <w:rsid w:val="00E53619"/>
    <w:rsid w:val="00E57FDB"/>
    <w:rsid w:val="00E65847"/>
    <w:rsid w:val="00E8069C"/>
    <w:rsid w:val="00E84254"/>
    <w:rsid w:val="00E91753"/>
    <w:rsid w:val="00E94632"/>
    <w:rsid w:val="00E94F3E"/>
    <w:rsid w:val="00EC0D57"/>
    <w:rsid w:val="00EC6184"/>
    <w:rsid w:val="00EE2933"/>
    <w:rsid w:val="00EE4246"/>
    <w:rsid w:val="00EF59BB"/>
    <w:rsid w:val="00EF5E05"/>
    <w:rsid w:val="00F03464"/>
    <w:rsid w:val="00F040C8"/>
    <w:rsid w:val="00F04BF2"/>
    <w:rsid w:val="00F10430"/>
    <w:rsid w:val="00F105F7"/>
    <w:rsid w:val="00F16EEA"/>
    <w:rsid w:val="00F2587F"/>
    <w:rsid w:val="00F25F79"/>
    <w:rsid w:val="00F27471"/>
    <w:rsid w:val="00F40DD8"/>
    <w:rsid w:val="00F43B85"/>
    <w:rsid w:val="00F44E65"/>
    <w:rsid w:val="00F507B9"/>
    <w:rsid w:val="00F742D1"/>
    <w:rsid w:val="00F85A19"/>
    <w:rsid w:val="00F87578"/>
    <w:rsid w:val="00F90378"/>
    <w:rsid w:val="00F91AFC"/>
    <w:rsid w:val="00F93BA2"/>
    <w:rsid w:val="00F946D4"/>
    <w:rsid w:val="00FA0D99"/>
    <w:rsid w:val="00FB088D"/>
    <w:rsid w:val="00FB4976"/>
    <w:rsid w:val="00FB55D3"/>
    <w:rsid w:val="00FC5314"/>
    <w:rsid w:val="00FC7CC3"/>
    <w:rsid w:val="00FD137E"/>
    <w:rsid w:val="00FD3270"/>
    <w:rsid w:val="00FD7FF8"/>
    <w:rsid w:val="00FE1B8F"/>
    <w:rsid w:val="00FF6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FC6"/>
    <w:pPr>
      <w:spacing w:after="0" w:line="240" w:lineRule="auto"/>
    </w:pPr>
    <w:rPr>
      <w:rFonts w:ascii="Calibri" w:hAnsi="Calibri" w:cs="Calibri"/>
    </w:rPr>
  </w:style>
  <w:style w:type="paragraph" w:styleId="Heading4">
    <w:name w:val="heading 4"/>
    <w:basedOn w:val="Normal"/>
    <w:link w:val="Heading4Char"/>
    <w:uiPriority w:val="9"/>
    <w:qFormat/>
    <w:rsid w:val="00A423B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423B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ubmittedvalue">
    <w:name w:val="submittedvalue"/>
    <w:basedOn w:val="DefaultParagraphFont"/>
    <w:rsid w:val="00012FC6"/>
  </w:style>
  <w:style w:type="paragraph" w:styleId="FootnoteText">
    <w:name w:val="footnote text"/>
    <w:basedOn w:val="Normal"/>
    <w:link w:val="FootnoteTextChar"/>
    <w:uiPriority w:val="99"/>
    <w:semiHidden/>
    <w:unhideWhenUsed/>
    <w:rsid w:val="00012F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FC6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2FC6"/>
    <w:rPr>
      <w:vertAlign w:val="superscript"/>
    </w:rPr>
  </w:style>
  <w:style w:type="paragraph" w:customStyle="1" w:styleId="AMIAHeading">
    <w:name w:val="AMIA Heading"/>
    <w:basedOn w:val="Normal"/>
    <w:rsid w:val="00012FC6"/>
    <w:pPr>
      <w:keepNext/>
      <w:spacing w:before="120" w:after="120"/>
      <w:jc w:val="both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2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A8D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A8D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A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4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4BF2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04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BF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5D0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0A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6C0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17FE"/>
    <w:rPr>
      <w:color w:val="800080"/>
      <w:u w:val="single"/>
    </w:rPr>
  </w:style>
  <w:style w:type="paragraph" w:styleId="Revision">
    <w:name w:val="Revision"/>
    <w:hidden/>
    <w:uiPriority w:val="99"/>
    <w:semiHidden/>
    <w:rsid w:val="00AC324E"/>
    <w:pPr>
      <w:spacing w:after="0" w:line="240" w:lineRule="auto"/>
    </w:pPr>
    <w:rPr>
      <w:rFonts w:ascii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6B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B6D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F6B6D"/>
  </w:style>
  <w:style w:type="paragraph" w:styleId="NormalWeb">
    <w:name w:val="Normal (Web)"/>
    <w:basedOn w:val="Normal"/>
    <w:uiPriority w:val="99"/>
    <w:semiHidden/>
    <w:unhideWhenUsed/>
    <w:rsid w:val="00A423B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273982-7AD2-4D4F-8888-2CBE25A60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058</Words>
  <Characters>1173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, Hongjun</dc:creator>
  <cp:lastModifiedBy>H Kan</cp:lastModifiedBy>
  <cp:revision>5</cp:revision>
  <cp:lastPrinted>2018-05-24T13:57:00Z</cp:lastPrinted>
  <dcterms:created xsi:type="dcterms:W3CDTF">2018-05-24T19:46:00Z</dcterms:created>
  <dcterms:modified xsi:type="dcterms:W3CDTF">2018-10-06T00:00:00Z</dcterms:modified>
</cp:coreProperties>
</file>